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58632" w14:textId="1244D91A" w:rsidR="00B0233A" w:rsidRPr="00EC7EBB" w:rsidRDefault="00B0233A" w:rsidP="00B0233A">
      <w:pPr>
        <w:rPr>
          <w:rFonts w:ascii="Arial" w:hAnsi="Arial" w:cs="Arial"/>
          <w:b/>
          <w:bCs/>
        </w:rPr>
      </w:pPr>
      <w:r w:rsidRPr="00EC7EBB">
        <w:rPr>
          <w:rFonts w:ascii="Arial" w:hAnsi="Arial" w:cs="Arial"/>
          <w:b/>
          <w:bCs/>
        </w:rPr>
        <w:t>Supplementary Table 2</w:t>
      </w:r>
      <w:r w:rsidR="00D849BD">
        <w:rPr>
          <w:rFonts w:ascii="Arial" w:hAnsi="Arial" w:cs="Arial"/>
          <w:b/>
          <w:bCs/>
        </w:rPr>
        <w:t>a</w:t>
      </w:r>
      <w:r w:rsidRPr="00EC7EBB">
        <w:rPr>
          <w:rFonts w:ascii="Arial" w:hAnsi="Arial" w:cs="Arial"/>
          <w:b/>
          <w:bCs/>
        </w:rPr>
        <w:t>.</w:t>
      </w:r>
    </w:p>
    <w:p w14:paraId="6C7B44B5" w14:textId="352983C4" w:rsidR="00685391" w:rsidRPr="00EC7EBB" w:rsidRDefault="00D849BD" w:rsidP="00B0233A">
      <w:pPr>
        <w:spacing w:line="240" w:lineRule="exact"/>
        <w:jc w:val="both"/>
        <w:rPr>
          <w:rFonts w:ascii="Arial" w:hAnsi="Arial" w:cs="Arial"/>
        </w:rPr>
      </w:pPr>
      <w:r w:rsidRPr="00D849BD">
        <w:rPr>
          <w:rFonts w:ascii="Arial" w:eastAsia="Calibri" w:hAnsi="Arial" w:cs="Arial"/>
          <w:b/>
          <w:bCs/>
          <w:color w:val="000000" w:themeColor="text1"/>
        </w:rPr>
        <w:t>Phase 1.</w:t>
      </w:r>
      <w:r>
        <w:rPr>
          <w:rFonts w:ascii="Arial" w:eastAsia="Calibri" w:hAnsi="Arial" w:cs="Arial"/>
          <w:color w:val="000000" w:themeColor="text1"/>
        </w:rPr>
        <w:t xml:space="preserve"> </w:t>
      </w:r>
      <w:r w:rsidR="00B0233A" w:rsidRPr="00EC7EBB">
        <w:rPr>
          <w:rFonts w:ascii="Arial" w:eastAsia="Calibri" w:hAnsi="Arial" w:cs="Arial"/>
          <w:color w:val="000000" w:themeColor="text1"/>
        </w:rPr>
        <w:t>Sequencing metrics per platform using the average number of samples (</w:t>
      </w:r>
      <w:r w:rsidR="00B0233A" w:rsidRPr="00D849BD">
        <w:rPr>
          <w:rFonts w:ascii="Arial" w:eastAsia="Calibri" w:hAnsi="Arial" w:cs="Arial"/>
          <w:i/>
          <w:iCs/>
          <w:color w:val="000000" w:themeColor="text1"/>
        </w:rPr>
        <w:t>N</w:t>
      </w:r>
      <w:r w:rsidR="00B0233A" w:rsidRPr="00D849BD">
        <w:rPr>
          <w:rFonts w:ascii="Arial" w:eastAsia="Calibri" w:hAnsi="Arial" w:cs="Arial"/>
          <w:color w:val="000000" w:themeColor="text1"/>
        </w:rPr>
        <w:t>=</w:t>
      </w:r>
      <w:r>
        <w:rPr>
          <w:rFonts w:ascii="Arial" w:eastAsia="Calibri" w:hAnsi="Arial" w:cs="Arial"/>
          <w:color w:val="000000" w:themeColor="text1"/>
        </w:rPr>
        <w:t>60</w:t>
      </w:r>
      <w:r w:rsidR="00B0233A" w:rsidRPr="00D849BD">
        <w:rPr>
          <w:rFonts w:ascii="Arial" w:eastAsia="Calibri" w:hAnsi="Arial" w:cs="Arial"/>
          <w:color w:val="000000" w:themeColor="text1"/>
        </w:rPr>
        <w:t>)</w:t>
      </w:r>
      <w:r w:rsidR="00B0233A" w:rsidRPr="00EC7EBB">
        <w:rPr>
          <w:rFonts w:ascii="Arial" w:eastAsia="Calibri" w:hAnsi="Arial" w:cs="Arial"/>
          <w:color w:val="000000" w:themeColor="text1"/>
        </w:rPr>
        <w:t xml:space="preserve"> sequenced by MiGEL.</w:t>
      </w:r>
      <w:r w:rsidR="00B0233A" w:rsidRPr="00EC7EBB">
        <w:rPr>
          <w:rFonts w:ascii="Arial" w:eastAsia="Calibri" w:hAnsi="Arial" w:cs="Arial"/>
        </w:rPr>
        <w:t xml:space="preserve"> </w:t>
      </w:r>
    </w:p>
    <w:tbl>
      <w:tblPr>
        <w:tblStyle w:val="PlainTable1"/>
        <w:tblW w:w="9985" w:type="dxa"/>
        <w:tblLook w:val="04A0" w:firstRow="1" w:lastRow="0" w:firstColumn="1" w:lastColumn="0" w:noHBand="0" w:noVBand="1"/>
      </w:tblPr>
      <w:tblGrid>
        <w:gridCol w:w="2982"/>
        <w:gridCol w:w="1963"/>
        <w:gridCol w:w="1890"/>
        <w:gridCol w:w="3150"/>
      </w:tblGrid>
      <w:tr w:rsidR="00B0233A" w:rsidRPr="00EC7EBB" w14:paraId="62874D30" w14:textId="77777777" w:rsidTr="00734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hideMark/>
          </w:tcPr>
          <w:p w14:paraId="2C151762" w14:textId="77777777" w:rsidR="00B0233A" w:rsidRPr="00EC7EBB" w:rsidRDefault="00B0233A" w:rsidP="0073448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Hlk169010802"/>
          </w:p>
        </w:tc>
        <w:tc>
          <w:tcPr>
            <w:tcW w:w="1963" w:type="dxa"/>
            <w:noWrap/>
            <w:hideMark/>
          </w:tcPr>
          <w:p w14:paraId="402ED36F" w14:textId="77777777" w:rsidR="00B0233A" w:rsidRPr="00EC7EBB" w:rsidRDefault="00B0233A" w:rsidP="00734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proofErr w:type="spellStart"/>
            <w:r w:rsidRPr="00EC7EBB">
              <w:rPr>
                <w:rFonts w:ascii="Arial" w:eastAsia="Times New Roman" w:hAnsi="Arial" w:cs="Arial"/>
                <w:color w:val="000000" w:themeColor="text1"/>
              </w:rPr>
              <w:t>MiSeq</w:t>
            </w:r>
            <w:r w:rsidRPr="00EC7EBB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F721214" w14:textId="77777777" w:rsidR="00B0233A" w:rsidRPr="00EC7EBB" w:rsidRDefault="00B0233A" w:rsidP="00734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EC7EBB">
              <w:rPr>
                <w:rFonts w:ascii="Arial" w:eastAsia="Times New Roman" w:hAnsi="Arial" w:cs="Arial"/>
                <w:color w:val="000000" w:themeColor="text1"/>
              </w:rPr>
              <w:t>NextSeq550</w:t>
            </w:r>
            <w:r w:rsidRPr="00EC7EBB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3150" w:type="dxa"/>
          </w:tcPr>
          <w:p w14:paraId="362C716B" w14:textId="1E987127" w:rsidR="00B0233A" w:rsidRDefault="00B0233A" w:rsidP="0073448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EC7EBB">
              <w:rPr>
                <w:rFonts w:ascii="Arial" w:eastAsia="Times New Roman" w:hAnsi="Arial" w:cs="Arial"/>
                <w:color w:val="000000" w:themeColor="text1"/>
              </w:rPr>
              <w:t>MiGEL</w:t>
            </w:r>
          </w:p>
          <w:p w14:paraId="6207DBC7" w14:textId="1798BDC7" w:rsidR="00B0233A" w:rsidRPr="00EC7EBB" w:rsidRDefault="00B0233A" w:rsidP="0073448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EC7EBB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="00D849BD">
              <w:rPr>
                <w:rFonts w:ascii="Arial" w:eastAsia="Times New Roman" w:hAnsi="Arial" w:cs="Arial"/>
                <w:color w:val="000000" w:themeColor="text1"/>
              </w:rPr>
              <w:t xml:space="preserve">60 </w:t>
            </w:r>
            <w:r w:rsidRPr="00EC7EBB">
              <w:rPr>
                <w:rFonts w:ascii="Arial" w:eastAsia="Times New Roman" w:hAnsi="Arial" w:cs="Arial"/>
                <w:color w:val="000000" w:themeColor="text1"/>
              </w:rPr>
              <w:t>samples, NextSeq</w:t>
            </w:r>
            <w:r w:rsidR="006725B2">
              <w:rPr>
                <w:rFonts w:ascii="Arial" w:eastAsia="Times New Roman" w:hAnsi="Arial" w:cs="Arial"/>
                <w:color w:val="000000" w:themeColor="text1"/>
              </w:rPr>
              <w:t>550</w:t>
            </w:r>
            <w:r w:rsidRPr="00EC7EBB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</w:tr>
      <w:tr w:rsidR="00B0233A" w:rsidRPr="00EC7EBB" w14:paraId="3BE87BB7" w14:textId="77777777" w:rsidTr="0073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</w:tcPr>
          <w:p w14:paraId="7BA919DA" w14:textId="77777777" w:rsidR="00B0233A" w:rsidRPr="00EC7EBB" w:rsidRDefault="00B0233A" w:rsidP="00734489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iCs/>
                <w:color w:val="000000"/>
              </w:rPr>
              <w:t>Run Time</w:t>
            </w:r>
          </w:p>
        </w:tc>
        <w:tc>
          <w:tcPr>
            <w:tcW w:w="1963" w:type="dxa"/>
            <w:noWrap/>
            <w:vAlign w:val="center"/>
          </w:tcPr>
          <w:p w14:paraId="2151C439" w14:textId="77777777" w:rsidR="00B0233A" w:rsidRPr="00EC7EBB" w:rsidRDefault="00B0233A" w:rsidP="0073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4-56 hours</w:t>
            </w:r>
          </w:p>
        </w:tc>
        <w:tc>
          <w:tcPr>
            <w:tcW w:w="1890" w:type="dxa"/>
            <w:noWrap/>
            <w:vAlign w:val="center"/>
          </w:tcPr>
          <w:p w14:paraId="58E17448" w14:textId="77777777" w:rsidR="00B0233A" w:rsidRPr="00EC7EBB" w:rsidRDefault="00B0233A" w:rsidP="0073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12-30 hours</w:t>
            </w:r>
          </w:p>
        </w:tc>
        <w:tc>
          <w:tcPr>
            <w:tcW w:w="3150" w:type="dxa"/>
            <w:vAlign w:val="center"/>
          </w:tcPr>
          <w:p w14:paraId="5C36C320" w14:textId="77777777" w:rsidR="00B0233A" w:rsidRPr="00EC7EBB" w:rsidRDefault="00B0233A" w:rsidP="0073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25 hours</w:t>
            </w:r>
          </w:p>
        </w:tc>
      </w:tr>
      <w:tr w:rsidR="00B0233A" w:rsidRPr="00EC7EBB" w14:paraId="0AE1F61D" w14:textId="77777777" w:rsidTr="00734489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</w:tcPr>
          <w:p w14:paraId="60DEF432" w14:textId="77777777" w:rsidR="00B0233A" w:rsidRPr="00EC7EBB" w:rsidRDefault="00B0233A" w:rsidP="00734489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iCs/>
                <w:color w:val="000000"/>
              </w:rPr>
              <w:t>Maximum Read Output</w:t>
            </w:r>
          </w:p>
        </w:tc>
        <w:tc>
          <w:tcPr>
            <w:tcW w:w="1963" w:type="dxa"/>
            <w:noWrap/>
            <w:vAlign w:val="center"/>
          </w:tcPr>
          <w:p w14:paraId="644AFE66" w14:textId="77777777" w:rsidR="00B0233A" w:rsidRPr="00EC7EBB" w:rsidRDefault="00B0233A" w:rsidP="0073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15 Gb</w:t>
            </w:r>
          </w:p>
        </w:tc>
        <w:tc>
          <w:tcPr>
            <w:tcW w:w="1890" w:type="dxa"/>
            <w:noWrap/>
            <w:vAlign w:val="center"/>
          </w:tcPr>
          <w:p w14:paraId="2C0E7FE6" w14:textId="77777777" w:rsidR="00B0233A" w:rsidRPr="00EC7EBB" w:rsidRDefault="00B0233A" w:rsidP="0073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120 Gb</w:t>
            </w:r>
          </w:p>
        </w:tc>
        <w:tc>
          <w:tcPr>
            <w:tcW w:w="3150" w:type="dxa"/>
            <w:vAlign w:val="center"/>
          </w:tcPr>
          <w:p w14:paraId="434D6329" w14:textId="77777777" w:rsidR="00B0233A" w:rsidRPr="00EC7EBB" w:rsidRDefault="00B0233A" w:rsidP="0073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52 Gb</w:t>
            </w:r>
          </w:p>
        </w:tc>
      </w:tr>
      <w:tr w:rsidR="00B0233A" w:rsidRPr="00EC7EBB" w14:paraId="0CC9D296" w14:textId="77777777" w:rsidTr="0073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</w:tcPr>
          <w:p w14:paraId="19AB5E53" w14:textId="77777777" w:rsidR="00B0233A" w:rsidRPr="00EC7EBB" w:rsidRDefault="00B0233A" w:rsidP="00734489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iCs/>
                <w:color w:val="000000"/>
              </w:rPr>
              <w:t>Average Read Output</w:t>
            </w:r>
          </w:p>
        </w:tc>
        <w:tc>
          <w:tcPr>
            <w:tcW w:w="1963" w:type="dxa"/>
            <w:noWrap/>
            <w:vAlign w:val="center"/>
          </w:tcPr>
          <w:p w14:paraId="5E4E5AEF" w14:textId="4D358ABB" w:rsidR="00B0233A" w:rsidRPr="00EC7EBB" w:rsidRDefault="00B0233A" w:rsidP="0073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6DCFB777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464087FE" w:rsidRPr="6DCFB777"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Pr="6DCFB777">
              <w:rPr>
                <w:rFonts w:ascii="Arial" w:eastAsia="Times New Roman" w:hAnsi="Arial" w:cs="Arial"/>
                <w:color w:val="000000" w:themeColor="text1"/>
              </w:rPr>
              <w:t xml:space="preserve"> million</w:t>
            </w:r>
          </w:p>
        </w:tc>
        <w:tc>
          <w:tcPr>
            <w:tcW w:w="1890" w:type="dxa"/>
            <w:noWrap/>
            <w:vAlign w:val="center"/>
          </w:tcPr>
          <w:p w14:paraId="7F037948" w14:textId="77777777" w:rsidR="00B0233A" w:rsidRPr="00EC7EBB" w:rsidRDefault="00B0233A" w:rsidP="0073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260 million</w:t>
            </w:r>
          </w:p>
        </w:tc>
        <w:tc>
          <w:tcPr>
            <w:tcW w:w="3150" w:type="dxa"/>
            <w:vAlign w:val="center"/>
          </w:tcPr>
          <w:p w14:paraId="4350C607" w14:textId="77777777" w:rsidR="00B0233A" w:rsidRPr="00EC7EBB" w:rsidRDefault="00B0233A" w:rsidP="0073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100 million</w:t>
            </w:r>
          </w:p>
        </w:tc>
      </w:tr>
      <w:tr w:rsidR="00B0233A" w:rsidRPr="00EC7EBB" w14:paraId="5F3345FA" w14:textId="77777777" w:rsidTr="00734489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</w:tcPr>
          <w:p w14:paraId="35A08861" w14:textId="77777777" w:rsidR="00B0233A" w:rsidRPr="00EC7EBB" w:rsidRDefault="00B0233A" w:rsidP="00734489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iCs/>
                <w:color w:val="000000"/>
              </w:rPr>
              <w:t>Maximum Read Length</w:t>
            </w:r>
          </w:p>
        </w:tc>
        <w:tc>
          <w:tcPr>
            <w:tcW w:w="1963" w:type="dxa"/>
            <w:noWrap/>
            <w:vAlign w:val="center"/>
          </w:tcPr>
          <w:p w14:paraId="6A9CBA71" w14:textId="77777777" w:rsidR="00B0233A" w:rsidRPr="00EC7EBB" w:rsidRDefault="00B0233A" w:rsidP="0073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2 x 300 bp</w:t>
            </w:r>
          </w:p>
        </w:tc>
        <w:tc>
          <w:tcPr>
            <w:tcW w:w="1890" w:type="dxa"/>
            <w:noWrap/>
            <w:vAlign w:val="center"/>
          </w:tcPr>
          <w:p w14:paraId="19A96CA7" w14:textId="77777777" w:rsidR="00B0233A" w:rsidRPr="00EC7EBB" w:rsidRDefault="00B0233A" w:rsidP="0073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2 x 150 bp</w:t>
            </w:r>
          </w:p>
        </w:tc>
        <w:tc>
          <w:tcPr>
            <w:tcW w:w="3150" w:type="dxa"/>
            <w:vAlign w:val="center"/>
          </w:tcPr>
          <w:p w14:paraId="13B9EFDA" w14:textId="77777777" w:rsidR="00B0233A" w:rsidRPr="00EC7EBB" w:rsidRDefault="00B0233A" w:rsidP="00734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C7EBB">
              <w:rPr>
                <w:rFonts w:ascii="Arial" w:eastAsia="Times New Roman" w:hAnsi="Arial" w:cs="Arial"/>
                <w:color w:val="000000"/>
              </w:rPr>
              <w:t>2 x 150 bp</w:t>
            </w:r>
          </w:p>
        </w:tc>
      </w:tr>
    </w:tbl>
    <w:bookmarkEnd w:id="0"/>
    <w:p w14:paraId="0890A14B" w14:textId="77777777" w:rsidR="00B0233A" w:rsidRPr="00EC7EBB" w:rsidRDefault="00B0233A" w:rsidP="00734489">
      <w:pPr>
        <w:spacing w:after="0" w:line="257" w:lineRule="auto"/>
        <w:rPr>
          <w:rFonts w:ascii="Arial" w:eastAsia="Calibri" w:hAnsi="Arial" w:cs="Arial"/>
          <w:color w:val="000000" w:themeColor="text1"/>
          <w:sz w:val="18"/>
          <w:szCs w:val="18"/>
        </w:rPr>
      </w:pPr>
      <w:r w:rsidRPr="00EC7EBB">
        <w:rPr>
          <w:rFonts w:ascii="Arial" w:eastAsia="Calibri" w:hAnsi="Arial" w:cs="Arial"/>
          <w:color w:val="000000" w:themeColor="text1"/>
          <w:sz w:val="18"/>
          <w:szCs w:val="18"/>
        </w:rPr>
        <w:t>a.illumina.com</w:t>
      </w:r>
      <w:r w:rsidRPr="00EC7EBB">
        <w:rPr>
          <w:rFonts w:ascii="Arial" w:hAnsi="Arial" w:cs="Arial"/>
        </w:rPr>
        <w:tab/>
      </w:r>
      <w:r w:rsidRPr="00EC7EBB">
        <w:rPr>
          <w:rFonts w:ascii="Arial" w:hAnsi="Arial" w:cs="Arial"/>
        </w:rPr>
        <w:tab/>
      </w:r>
    </w:p>
    <w:p w14:paraId="2F887AE9" w14:textId="77777777" w:rsidR="00B0233A" w:rsidRPr="00EC7EBB" w:rsidRDefault="00B0233A" w:rsidP="00734489">
      <w:pPr>
        <w:spacing w:after="0" w:line="257" w:lineRule="auto"/>
        <w:rPr>
          <w:rFonts w:ascii="Arial" w:eastAsia="Calibri" w:hAnsi="Arial" w:cs="Arial"/>
          <w:color w:val="000000" w:themeColor="text1"/>
          <w:sz w:val="18"/>
          <w:szCs w:val="18"/>
        </w:rPr>
      </w:pPr>
      <w:proofErr w:type="spellStart"/>
      <w:r w:rsidRPr="6DCFB777">
        <w:rPr>
          <w:rFonts w:ascii="Arial" w:eastAsia="Calibri" w:hAnsi="Arial" w:cs="Arial"/>
          <w:color w:val="000000" w:themeColor="text1"/>
          <w:sz w:val="18"/>
          <w:szCs w:val="18"/>
        </w:rPr>
        <w:t>b.https</w:t>
      </w:r>
      <w:proofErr w:type="spellEnd"/>
      <w:r w:rsidRPr="6DCFB777">
        <w:rPr>
          <w:rFonts w:ascii="Arial" w:eastAsia="Calibri" w:hAnsi="Arial" w:cs="Arial"/>
          <w:color w:val="000000" w:themeColor="text1"/>
          <w:sz w:val="18"/>
          <w:szCs w:val="18"/>
        </w:rPr>
        <w:t>://med.stanford.edu/</w:t>
      </w:r>
      <w:proofErr w:type="spellStart"/>
      <w:r w:rsidRPr="6DCFB777">
        <w:rPr>
          <w:rFonts w:ascii="Arial" w:eastAsia="Calibri" w:hAnsi="Arial" w:cs="Arial"/>
          <w:color w:val="000000" w:themeColor="text1"/>
          <w:sz w:val="18"/>
          <w:szCs w:val="18"/>
        </w:rPr>
        <w:t>sfgf</w:t>
      </w:r>
      <w:proofErr w:type="spellEnd"/>
      <w:r w:rsidRPr="6DCFB777">
        <w:rPr>
          <w:rFonts w:ascii="Arial" w:eastAsia="Calibri" w:hAnsi="Arial" w:cs="Arial"/>
          <w:color w:val="000000" w:themeColor="text1"/>
          <w:sz w:val="18"/>
          <w:szCs w:val="18"/>
        </w:rPr>
        <w:t>/pricing.html</w:t>
      </w:r>
    </w:p>
    <w:p w14:paraId="3BB1C170" w14:textId="77777777" w:rsidR="006725B2" w:rsidRDefault="006725B2"/>
    <w:p w14:paraId="1952A5C0" w14:textId="00FC3A2A" w:rsidR="006725B2" w:rsidRPr="00EC7EBB" w:rsidRDefault="006725B2" w:rsidP="006725B2">
      <w:pPr>
        <w:rPr>
          <w:rFonts w:ascii="Arial" w:hAnsi="Arial" w:cs="Arial"/>
          <w:b/>
          <w:bCs/>
        </w:rPr>
      </w:pPr>
      <w:r w:rsidRPr="00EC7EBB"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  <w:b/>
          <w:bCs/>
        </w:rPr>
        <w:t>b</w:t>
      </w:r>
      <w:r w:rsidRPr="00EC7EBB">
        <w:rPr>
          <w:rFonts w:ascii="Arial" w:hAnsi="Arial" w:cs="Arial"/>
          <w:b/>
          <w:bCs/>
        </w:rPr>
        <w:t>.</w:t>
      </w:r>
    </w:p>
    <w:p w14:paraId="252F5DF2" w14:textId="61E9D39B" w:rsidR="006725B2" w:rsidRPr="00EC7EBB" w:rsidRDefault="006725B2" w:rsidP="006725B2">
      <w:pPr>
        <w:spacing w:line="240" w:lineRule="exact"/>
        <w:jc w:val="both"/>
        <w:rPr>
          <w:rFonts w:ascii="Arial" w:hAnsi="Arial" w:cs="Arial"/>
        </w:rPr>
      </w:pPr>
      <w:r w:rsidRPr="00D849BD">
        <w:rPr>
          <w:rFonts w:ascii="Arial" w:eastAsia="Calibri" w:hAnsi="Arial" w:cs="Arial"/>
          <w:b/>
          <w:bCs/>
          <w:color w:val="000000" w:themeColor="text1"/>
        </w:rPr>
        <w:t xml:space="preserve">Phase </w:t>
      </w:r>
      <w:r>
        <w:rPr>
          <w:rFonts w:ascii="Arial" w:eastAsia="Calibri" w:hAnsi="Arial" w:cs="Arial"/>
          <w:b/>
          <w:bCs/>
          <w:color w:val="000000" w:themeColor="text1"/>
        </w:rPr>
        <w:t>2</w:t>
      </w:r>
      <w:r w:rsidRPr="00D849BD">
        <w:rPr>
          <w:rFonts w:ascii="Arial" w:eastAsia="Calibri" w:hAnsi="Arial" w:cs="Arial"/>
          <w:b/>
          <w:bCs/>
          <w:color w:val="000000" w:themeColor="text1"/>
        </w:rPr>
        <w:t>.</w:t>
      </w:r>
      <w:r>
        <w:rPr>
          <w:rFonts w:ascii="Arial" w:eastAsia="Calibri" w:hAnsi="Arial" w:cs="Arial"/>
          <w:color w:val="000000" w:themeColor="text1"/>
        </w:rPr>
        <w:t xml:space="preserve"> </w:t>
      </w:r>
      <w:r w:rsidRPr="00EC7EBB">
        <w:rPr>
          <w:rFonts w:ascii="Arial" w:eastAsia="Calibri" w:hAnsi="Arial" w:cs="Arial"/>
          <w:color w:val="000000" w:themeColor="text1"/>
        </w:rPr>
        <w:t>Sequencing metrics per platform using the average number of samples (</w:t>
      </w:r>
      <w:r w:rsidRPr="00D849BD">
        <w:rPr>
          <w:rFonts w:ascii="Arial" w:eastAsia="Calibri" w:hAnsi="Arial" w:cs="Arial"/>
          <w:i/>
          <w:iCs/>
          <w:color w:val="000000" w:themeColor="text1"/>
        </w:rPr>
        <w:t>N</w:t>
      </w:r>
      <w:r w:rsidRPr="00D849BD">
        <w:rPr>
          <w:rFonts w:ascii="Arial" w:eastAsia="Calibri" w:hAnsi="Arial" w:cs="Arial"/>
          <w:color w:val="000000" w:themeColor="text1"/>
        </w:rPr>
        <w:t>=</w:t>
      </w:r>
      <w:r>
        <w:rPr>
          <w:rFonts w:ascii="Arial" w:eastAsia="Calibri" w:hAnsi="Arial" w:cs="Arial"/>
          <w:color w:val="000000" w:themeColor="text1"/>
        </w:rPr>
        <w:t>80</w:t>
      </w:r>
      <w:r w:rsidRPr="00D849BD">
        <w:rPr>
          <w:rFonts w:ascii="Arial" w:eastAsia="Calibri" w:hAnsi="Arial" w:cs="Arial"/>
          <w:color w:val="000000" w:themeColor="text1"/>
        </w:rPr>
        <w:t>)</w:t>
      </w:r>
      <w:r w:rsidRPr="00EC7EBB">
        <w:rPr>
          <w:rFonts w:ascii="Arial" w:eastAsia="Calibri" w:hAnsi="Arial" w:cs="Arial"/>
          <w:color w:val="000000" w:themeColor="text1"/>
        </w:rPr>
        <w:t xml:space="preserve"> sequenced by MiGEL.</w:t>
      </w:r>
      <w:r w:rsidRPr="00EC7EBB">
        <w:rPr>
          <w:rFonts w:ascii="Arial" w:eastAsia="Calibri" w:hAnsi="Arial" w:cs="Arial"/>
        </w:rPr>
        <w:t xml:space="preserve"> </w:t>
      </w:r>
    </w:p>
    <w:tbl>
      <w:tblPr>
        <w:tblStyle w:val="PlainTable1"/>
        <w:tblW w:w="10165" w:type="dxa"/>
        <w:tblLook w:val="04A0" w:firstRow="1" w:lastRow="0" w:firstColumn="1" w:lastColumn="0" w:noHBand="0" w:noVBand="1"/>
      </w:tblPr>
      <w:tblGrid>
        <w:gridCol w:w="2982"/>
        <w:gridCol w:w="1963"/>
        <w:gridCol w:w="1890"/>
        <w:gridCol w:w="3330"/>
      </w:tblGrid>
      <w:tr w:rsidR="006725B2" w:rsidRPr="00EC7EBB" w14:paraId="43506F18" w14:textId="77777777" w:rsidTr="00734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  <w:hideMark/>
          </w:tcPr>
          <w:p w14:paraId="2533DD9D" w14:textId="77777777" w:rsidR="006725B2" w:rsidRPr="00EC7EBB" w:rsidRDefault="006725B2" w:rsidP="00734489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3" w:type="dxa"/>
            <w:noWrap/>
            <w:vAlign w:val="center"/>
          </w:tcPr>
          <w:p w14:paraId="51C99B90" w14:textId="528F1585" w:rsidR="006725B2" w:rsidRPr="00EC7EBB" w:rsidRDefault="006725B2" w:rsidP="0073448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NextSeq1000</w:t>
            </w:r>
          </w:p>
        </w:tc>
        <w:tc>
          <w:tcPr>
            <w:tcW w:w="1890" w:type="dxa"/>
            <w:noWrap/>
            <w:vAlign w:val="center"/>
          </w:tcPr>
          <w:p w14:paraId="3E61C0C0" w14:textId="3F20BC7F" w:rsidR="006725B2" w:rsidRPr="00EC7EBB" w:rsidRDefault="006725B2" w:rsidP="0073448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proofErr w:type="spellStart"/>
            <w:r w:rsidRPr="6DCFB777">
              <w:rPr>
                <w:rFonts w:ascii="Arial" w:eastAsia="Times New Roman" w:hAnsi="Arial" w:cs="Arial"/>
                <w:color w:val="000000" w:themeColor="text1"/>
              </w:rPr>
              <w:t>NovaSeq</w:t>
            </w:r>
            <w:proofErr w:type="spellEnd"/>
            <w:r w:rsidRPr="6DCFB777">
              <w:rPr>
                <w:rFonts w:ascii="Arial" w:eastAsia="Times New Roman" w:hAnsi="Arial" w:cs="Arial"/>
                <w:color w:val="000000" w:themeColor="text1"/>
              </w:rPr>
              <w:t xml:space="preserve"> X</w:t>
            </w:r>
            <w:r w:rsidR="26999442" w:rsidRPr="6DCFB777">
              <w:rPr>
                <w:rFonts w:ascii="Arial" w:eastAsia="Times New Roman" w:hAnsi="Arial" w:cs="Arial"/>
                <w:color w:val="000000" w:themeColor="text1"/>
              </w:rPr>
              <w:t xml:space="preserve"> Plus</w:t>
            </w:r>
          </w:p>
        </w:tc>
        <w:tc>
          <w:tcPr>
            <w:tcW w:w="3330" w:type="dxa"/>
            <w:vAlign w:val="center"/>
          </w:tcPr>
          <w:p w14:paraId="017E3E1F" w14:textId="5F7392D7" w:rsidR="006725B2" w:rsidRDefault="006725B2" w:rsidP="0073448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EC7EBB">
              <w:rPr>
                <w:rFonts w:ascii="Arial" w:eastAsia="Times New Roman" w:hAnsi="Arial" w:cs="Arial"/>
                <w:color w:val="000000" w:themeColor="text1"/>
              </w:rPr>
              <w:t>MiGEL</w:t>
            </w:r>
          </w:p>
          <w:p w14:paraId="0984B640" w14:textId="1E5AA693" w:rsidR="006725B2" w:rsidRPr="00EC7EBB" w:rsidRDefault="006725B2" w:rsidP="0073448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EC7EBB">
              <w:rPr>
                <w:rFonts w:ascii="Arial" w:eastAsia="Times New Roman" w:hAnsi="Arial" w:cs="Arial"/>
                <w:color w:val="000000" w:themeColor="text1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80 </w:t>
            </w:r>
            <w:r w:rsidRPr="00EC7EBB">
              <w:rPr>
                <w:rFonts w:ascii="Arial" w:eastAsia="Times New Roman" w:hAnsi="Arial" w:cs="Arial"/>
                <w:color w:val="000000" w:themeColor="text1"/>
              </w:rPr>
              <w:t xml:space="preserve">samples, </w:t>
            </w:r>
            <w:proofErr w:type="spellStart"/>
            <w:r w:rsidR="00A9280A">
              <w:rPr>
                <w:rFonts w:ascii="Arial" w:eastAsia="Times New Roman" w:hAnsi="Arial" w:cs="Arial"/>
                <w:color w:val="000000" w:themeColor="text1"/>
              </w:rPr>
              <w:t>NovaSeq</w:t>
            </w:r>
            <w:proofErr w:type="spellEnd"/>
            <w:r w:rsidR="00A9280A">
              <w:rPr>
                <w:rFonts w:ascii="Arial" w:eastAsia="Times New Roman" w:hAnsi="Arial" w:cs="Arial"/>
                <w:color w:val="000000" w:themeColor="text1"/>
              </w:rPr>
              <w:t xml:space="preserve"> X</w:t>
            </w:r>
            <w:r w:rsidRPr="00EC7EBB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</w:tr>
      <w:tr w:rsidR="006725B2" w:rsidRPr="00EC7EBB" w14:paraId="0AA56BE7" w14:textId="77777777" w:rsidTr="0073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</w:tcPr>
          <w:p w14:paraId="7FC2CE3F" w14:textId="77777777" w:rsidR="006725B2" w:rsidRPr="00EC7EBB" w:rsidRDefault="006725B2" w:rsidP="00734489">
            <w:pPr>
              <w:spacing w:after="0"/>
              <w:rPr>
                <w:rFonts w:ascii="Arial" w:eastAsia="Times New Roman" w:hAnsi="Arial" w:cs="Arial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iCs/>
                <w:color w:val="000000"/>
              </w:rPr>
              <w:t>Run Time</w:t>
            </w:r>
          </w:p>
        </w:tc>
        <w:tc>
          <w:tcPr>
            <w:tcW w:w="1963" w:type="dxa"/>
            <w:noWrap/>
            <w:vAlign w:val="center"/>
          </w:tcPr>
          <w:p w14:paraId="6F6F419E" w14:textId="5FE5D189" w:rsidR="006725B2" w:rsidRPr="00EC7EBB" w:rsidRDefault="009C289D" w:rsidP="007344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 – 19 hours</w:t>
            </w:r>
          </w:p>
        </w:tc>
        <w:tc>
          <w:tcPr>
            <w:tcW w:w="1890" w:type="dxa"/>
            <w:noWrap/>
            <w:vAlign w:val="center"/>
          </w:tcPr>
          <w:p w14:paraId="1A35389F" w14:textId="2FA23F82" w:rsidR="006725B2" w:rsidRPr="00EC7EBB" w:rsidRDefault="601A467C" w:rsidP="007344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6DCFB777">
              <w:rPr>
                <w:rFonts w:ascii="Arial" w:eastAsia="Times New Roman" w:hAnsi="Arial" w:cs="Arial"/>
                <w:color w:val="000000" w:themeColor="text1"/>
              </w:rPr>
              <w:t>Not provided</w:t>
            </w:r>
            <w:r w:rsidRPr="6DCFB77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3330" w:type="dxa"/>
            <w:vAlign w:val="center"/>
          </w:tcPr>
          <w:p w14:paraId="06C9E6BC" w14:textId="371E0954" w:rsidR="006725B2" w:rsidRPr="00EC7EBB" w:rsidRDefault="009C289D" w:rsidP="007344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 hours</w:t>
            </w:r>
          </w:p>
        </w:tc>
      </w:tr>
      <w:tr w:rsidR="009C289D" w:rsidRPr="00EC7EBB" w14:paraId="05B774A7" w14:textId="77777777" w:rsidTr="00734489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</w:tcPr>
          <w:p w14:paraId="072939D7" w14:textId="77777777" w:rsidR="009C289D" w:rsidRPr="00EC7EBB" w:rsidRDefault="009C289D" w:rsidP="00734489">
            <w:pPr>
              <w:spacing w:after="0"/>
              <w:rPr>
                <w:rFonts w:ascii="Arial" w:eastAsia="Times New Roman" w:hAnsi="Arial" w:cs="Arial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iCs/>
                <w:color w:val="000000"/>
              </w:rPr>
              <w:t>Maximum Read Output</w:t>
            </w:r>
          </w:p>
        </w:tc>
        <w:tc>
          <w:tcPr>
            <w:tcW w:w="1963" w:type="dxa"/>
            <w:noWrap/>
            <w:vAlign w:val="center"/>
          </w:tcPr>
          <w:p w14:paraId="539C9411" w14:textId="297A3472" w:rsidR="009C289D" w:rsidRPr="00EC7EBB" w:rsidRDefault="009C289D" w:rsidP="0073448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3 Gb</w:t>
            </w:r>
          </w:p>
        </w:tc>
        <w:tc>
          <w:tcPr>
            <w:tcW w:w="1890" w:type="dxa"/>
            <w:noWrap/>
            <w:vAlign w:val="center"/>
          </w:tcPr>
          <w:p w14:paraId="38E93B66" w14:textId="5D165CF8" w:rsidR="009C289D" w:rsidRPr="00EC7EBB" w:rsidRDefault="009C289D" w:rsidP="0073448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6 Gb</w:t>
            </w:r>
          </w:p>
        </w:tc>
        <w:tc>
          <w:tcPr>
            <w:tcW w:w="3330" w:type="dxa"/>
            <w:vAlign w:val="center"/>
          </w:tcPr>
          <w:p w14:paraId="66988F1F" w14:textId="7AE707CD" w:rsidR="009C289D" w:rsidRPr="00EC7EBB" w:rsidRDefault="00A9280A" w:rsidP="0073448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4</w:t>
            </w:r>
            <w:r w:rsidR="009C289D">
              <w:rPr>
                <w:rFonts w:ascii="Arial" w:eastAsia="Times New Roman" w:hAnsi="Arial" w:cs="Arial"/>
                <w:color w:val="000000"/>
              </w:rPr>
              <w:t xml:space="preserve"> Gb</w:t>
            </w:r>
          </w:p>
        </w:tc>
      </w:tr>
      <w:tr w:rsidR="009C289D" w:rsidRPr="00EC7EBB" w14:paraId="253C91F9" w14:textId="77777777" w:rsidTr="0073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</w:tcPr>
          <w:p w14:paraId="6A02DCB8" w14:textId="77777777" w:rsidR="009C289D" w:rsidRPr="00EC7EBB" w:rsidRDefault="009C289D" w:rsidP="00734489">
            <w:pPr>
              <w:spacing w:after="0"/>
              <w:rPr>
                <w:rFonts w:ascii="Arial" w:eastAsia="Times New Roman" w:hAnsi="Arial" w:cs="Arial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iCs/>
                <w:color w:val="000000"/>
              </w:rPr>
              <w:t>Average Read Output</w:t>
            </w:r>
          </w:p>
        </w:tc>
        <w:tc>
          <w:tcPr>
            <w:tcW w:w="1963" w:type="dxa"/>
            <w:noWrap/>
            <w:vAlign w:val="center"/>
          </w:tcPr>
          <w:p w14:paraId="0ADA6593" w14:textId="7B8DB8DE" w:rsidR="009C289D" w:rsidRPr="00EC7EBB" w:rsidRDefault="009C289D" w:rsidP="007344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2 million</w:t>
            </w:r>
          </w:p>
        </w:tc>
        <w:tc>
          <w:tcPr>
            <w:tcW w:w="1890" w:type="dxa"/>
            <w:noWrap/>
            <w:vAlign w:val="center"/>
          </w:tcPr>
          <w:p w14:paraId="77776D00" w14:textId="06FA2219" w:rsidR="009C289D" w:rsidRPr="00EC7EBB" w:rsidRDefault="009C289D" w:rsidP="007344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2 million</w:t>
            </w:r>
          </w:p>
        </w:tc>
        <w:tc>
          <w:tcPr>
            <w:tcW w:w="3330" w:type="dxa"/>
            <w:vAlign w:val="center"/>
          </w:tcPr>
          <w:p w14:paraId="3B9D8679" w14:textId="0C35982C" w:rsidR="009C289D" w:rsidRPr="00EC7EBB" w:rsidRDefault="009C289D" w:rsidP="0073448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3 million</w:t>
            </w:r>
          </w:p>
        </w:tc>
      </w:tr>
      <w:tr w:rsidR="009C289D" w:rsidRPr="00EC7EBB" w14:paraId="28D7DA9E" w14:textId="77777777" w:rsidTr="00734489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noWrap/>
            <w:vAlign w:val="center"/>
          </w:tcPr>
          <w:p w14:paraId="1FB8B1E9" w14:textId="77777777" w:rsidR="009C289D" w:rsidRPr="00EC7EBB" w:rsidRDefault="009C289D" w:rsidP="00734489">
            <w:pPr>
              <w:spacing w:after="0"/>
              <w:rPr>
                <w:rFonts w:ascii="Arial" w:eastAsia="Times New Roman" w:hAnsi="Arial" w:cs="Arial"/>
                <w:iCs/>
                <w:color w:val="000000"/>
              </w:rPr>
            </w:pPr>
            <w:r w:rsidRPr="00EC7EBB">
              <w:rPr>
                <w:rFonts w:ascii="Arial" w:eastAsia="Times New Roman" w:hAnsi="Arial" w:cs="Arial"/>
                <w:iCs/>
                <w:color w:val="000000"/>
              </w:rPr>
              <w:t>Maximum Read Length</w:t>
            </w:r>
          </w:p>
        </w:tc>
        <w:tc>
          <w:tcPr>
            <w:tcW w:w="1963" w:type="dxa"/>
            <w:noWrap/>
            <w:vAlign w:val="center"/>
          </w:tcPr>
          <w:p w14:paraId="0B8DF0D1" w14:textId="44FADFE4" w:rsidR="009C289D" w:rsidRPr="00EC7EBB" w:rsidRDefault="009C289D" w:rsidP="0073448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x 150 bp</w:t>
            </w:r>
          </w:p>
        </w:tc>
        <w:tc>
          <w:tcPr>
            <w:tcW w:w="1890" w:type="dxa"/>
            <w:noWrap/>
            <w:vAlign w:val="center"/>
          </w:tcPr>
          <w:p w14:paraId="5F5C4C1A" w14:textId="676BFA41" w:rsidR="009C289D" w:rsidRPr="00EC7EBB" w:rsidRDefault="009C289D" w:rsidP="0073448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x 150 bp</w:t>
            </w:r>
          </w:p>
        </w:tc>
        <w:tc>
          <w:tcPr>
            <w:tcW w:w="3330" w:type="dxa"/>
            <w:vAlign w:val="center"/>
          </w:tcPr>
          <w:p w14:paraId="72E07AE7" w14:textId="3B73255B" w:rsidR="009C289D" w:rsidRPr="00EC7EBB" w:rsidRDefault="009C289D" w:rsidP="0073448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x 150 bp</w:t>
            </w:r>
          </w:p>
        </w:tc>
      </w:tr>
    </w:tbl>
    <w:p w14:paraId="7BEAAC0C" w14:textId="77777777" w:rsidR="006725B2" w:rsidRPr="00EC7EBB" w:rsidRDefault="006725B2" w:rsidP="006725B2">
      <w:pPr>
        <w:spacing w:line="257" w:lineRule="auto"/>
        <w:rPr>
          <w:rFonts w:ascii="Arial" w:eastAsia="Calibri" w:hAnsi="Arial" w:cs="Arial"/>
          <w:sz w:val="18"/>
          <w:szCs w:val="18"/>
        </w:rPr>
      </w:pPr>
    </w:p>
    <w:p w14:paraId="013C1B2F" w14:textId="4A25D4D9" w:rsidR="006725B2" w:rsidRDefault="68CF8F06" w:rsidP="6DCFB777">
      <w:pPr>
        <w:rPr>
          <w:rFonts w:ascii="Calibri" w:eastAsia="Calibri" w:hAnsi="Calibri" w:cs="Calibri"/>
          <w:color w:val="000000" w:themeColor="text1"/>
        </w:rPr>
      </w:pPr>
      <w:r w:rsidRPr="6DCFB777">
        <w:rPr>
          <w:rFonts w:ascii="Calibri" w:eastAsia="Calibri" w:hAnsi="Calibri" w:cs="Calibri"/>
          <w:color w:val="000000" w:themeColor="text1"/>
          <w:vertAlign w:val="superscript"/>
        </w:rPr>
        <w:t>#</w:t>
      </w:r>
      <w:r w:rsidRPr="6DCFB777">
        <w:rPr>
          <w:rFonts w:ascii="Calibri" w:eastAsia="Calibri" w:hAnsi="Calibri" w:cs="Calibri"/>
          <w:color w:val="000000" w:themeColor="text1"/>
        </w:rPr>
        <w:t xml:space="preserve">Expected turnaround time for </w:t>
      </w:r>
      <w:proofErr w:type="spellStart"/>
      <w:r w:rsidRPr="6DCFB777">
        <w:rPr>
          <w:rFonts w:ascii="Calibri" w:eastAsia="Calibri" w:hAnsi="Calibri" w:cs="Calibri"/>
          <w:color w:val="000000" w:themeColor="text1"/>
        </w:rPr>
        <w:t>NovaSeq</w:t>
      </w:r>
      <w:proofErr w:type="spellEnd"/>
      <w:r w:rsidRPr="6DCFB777">
        <w:rPr>
          <w:rFonts w:ascii="Calibri" w:eastAsia="Calibri" w:hAnsi="Calibri" w:cs="Calibri"/>
          <w:color w:val="000000" w:themeColor="text1"/>
        </w:rPr>
        <w:t xml:space="preserve"> X Plus (Commercial Lab 2) is 5 business days</w:t>
      </w:r>
      <w:r w:rsidR="00734489">
        <w:rPr>
          <w:rFonts w:ascii="Calibri" w:eastAsia="Calibri" w:hAnsi="Calibri" w:cs="Calibri"/>
          <w:color w:val="000000" w:themeColor="text1"/>
        </w:rPr>
        <w:t xml:space="preserve"> or less</w:t>
      </w:r>
      <w:r w:rsidRPr="6DCFB777">
        <w:rPr>
          <w:rFonts w:ascii="Calibri" w:eastAsia="Calibri" w:hAnsi="Calibri" w:cs="Calibri"/>
          <w:color w:val="000000" w:themeColor="text1"/>
        </w:rPr>
        <w:t xml:space="preserve"> from sample receipt</w:t>
      </w:r>
    </w:p>
    <w:p w14:paraId="505880AE" w14:textId="3D38C953" w:rsidR="006725B2" w:rsidRDefault="006725B2"/>
    <w:p w14:paraId="706978F8" w14:textId="6B3B8DE5" w:rsidR="006725B2" w:rsidRDefault="006725B2" w:rsidP="6DCFB777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6725B2" w:rsidSect="00643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3A"/>
    <w:rsid w:val="000107E2"/>
    <w:rsid w:val="000166E7"/>
    <w:rsid w:val="0003606A"/>
    <w:rsid w:val="00050155"/>
    <w:rsid w:val="00051380"/>
    <w:rsid w:val="0008328A"/>
    <w:rsid w:val="00086269"/>
    <w:rsid w:val="00093B9C"/>
    <w:rsid w:val="000A3DD9"/>
    <w:rsid w:val="000B4DAC"/>
    <w:rsid w:val="000D6636"/>
    <w:rsid w:val="0010795F"/>
    <w:rsid w:val="0011468F"/>
    <w:rsid w:val="00124866"/>
    <w:rsid w:val="00147416"/>
    <w:rsid w:val="001552CD"/>
    <w:rsid w:val="001750C2"/>
    <w:rsid w:val="00193BCD"/>
    <w:rsid w:val="001B79DF"/>
    <w:rsid w:val="00201019"/>
    <w:rsid w:val="0023210F"/>
    <w:rsid w:val="00243C72"/>
    <w:rsid w:val="00260712"/>
    <w:rsid w:val="00262173"/>
    <w:rsid w:val="00264BC9"/>
    <w:rsid w:val="002A2B82"/>
    <w:rsid w:val="002A3595"/>
    <w:rsid w:val="00320832"/>
    <w:rsid w:val="00335992"/>
    <w:rsid w:val="0035113A"/>
    <w:rsid w:val="003A1236"/>
    <w:rsid w:val="003D50CF"/>
    <w:rsid w:val="003E3879"/>
    <w:rsid w:val="003E6540"/>
    <w:rsid w:val="003F5ED5"/>
    <w:rsid w:val="00406340"/>
    <w:rsid w:val="00437D14"/>
    <w:rsid w:val="00445644"/>
    <w:rsid w:val="0044564B"/>
    <w:rsid w:val="00455988"/>
    <w:rsid w:val="00457CD0"/>
    <w:rsid w:val="00461116"/>
    <w:rsid w:val="00462371"/>
    <w:rsid w:val="00462FE5"/>
    <w:rsid w:val="004F2ED9"/>
    <w:rsid w:val="00500E40"/>
    <w:rsid w:val="005052D9"/>
    <w:rsid w:val="005119A4"/>
    <w:rsid w:val="00511A55"/>
    <w:rsid w:val="00514106"/>
    <w:rsid w:val="0052577C"/>
    <w:rsid w:val="005349BA"/>
    <w:rsid w:val="00534D6B"/>
    <w:rsid w:val="00545C35"/>
    <w:rsid w:val="00563EBD"/>
    <w:rsid w:val="00565813"/>
    <w:rsid w:val="005659C9"/>
    <w:rsid w:val="005906DE"/>
    <w:rsid w:val="005B3ECC"/>
    <w:rsid w:val="005B442F"/>
    <w:rsid w:val="005D58C1"/>
    <w:rsid w:val="006436A5"/>
    <w:rsid w:val="006725B2"/>
    <w:rsid w:val="00676476"/>
    <w:rsid w:val="00685391"/>
    <w:rsid w:val="00685BD4"/>
    <w:rsid w:val="006D1A48"/>
    <w:rsid w:val="006E4CBA"/>
    <w:rsid w:val="00703967"/>
    <w:rsid w:val="00734489"/>
    <w:rsid w:val="00737F5F"/>
    <w:rsid w:val="00745BF3"/>
    <w:rsid w:val="00752BE4"/>
    <w:rsid w:val="00767767"/>
    <w:rsid w:val="007711B5"/>
    <w:rsid w:val="00792360"/>
    <w:rsid w:val="007A7C61"/>
    <w:rsid w:val="008059C8"/>
    <w:rsid w:val="008064ED"/>
    <w:rsid w:val="00843625"/>
    <w:rsid w:val="008754E8"/>
    <w:rsid w:val="008C59CF"/>
    <w:rsid w:val="008E681E"/>
    <w:rsid w:val="008F4E30"/>
    <w:rsid w:val="00910B2B"/>
    <w:rsid w:val="00916039"/>
    <w:rsid w:val="009332AE"/>
    <w:rsid w:val="00961968"/>
    <w:rsid w:val="00983529"/>
    <w:rsid w:val="009A21C5"/>
    <w:rsid w:val="009C289D"/>
    <w:rsid w:val="009C57BA"/>
    <w:rsid w:val="009E2783"/>
    <w:rsid w:val="009E523C"/>
    <w:rsid w:val="009E665C"/>
    <w:rsid w:val="00A02D53"/>
    <w:rsid w:val="00A253B4"/>
    <w:rsid w:val="00A5269F"/>
    <w:rsid w:val="00A70A64"/>
    <w:rsid w:val="00A71D04"/>
    <w:rsid w:val="00A7533A"/>
    <w:rsid w:val="00A75343"/>
    <w:rsid w:val="00A851FA"/>
    <w:rsid w:val="00A9280A"/>
    <w:rsid w:val="00A95B16"/>
    <w:rsid w:val="00AF1F83"/>
    <w:rsid w:val="00B0233A"/>
    <w:rsid w:val="00B07DF1"/>
    <w:rsid w:val="00B136CB"/>
    <w:rsid w:val="00B362CC"/>
    <w:rsid w:val="00B46D93"/>
    <w:rsid w:val="00B967BF"/>
    <w:rsid w:val="00BD4F7B"/>
    <w:rsid w:val="00BE769D"/>
    <w:rsid w:val="00BF3230"/>
    <w:rsid w:val="00C01E02"/>
    <w:rsid w:val="00C11990"/>
    <w:rsid w:val="00C17C32"/>
    <w:rsid w:val="00C21269"/>
    <w:rsid w:val="00C262AF"/>
    <w:rsid w:val="00C35C2A"/>
    <w:rsid w:val="00C602E3"/>
    <w:rsid w:val="00C61DFC"/>
    <w:rsid w:val="00C63FA4"/>
    <w:rsid w:val="00C83F8E"/>
    <w:rsid w:val="00CA275F"/>
    <w:rsid w:val="00CB7CE0"/>
    <w:rsid w:val="00CC4EB8"/>
    <w:rsid w:val="00CD25BE"/>
    <w:rsid w:val="00CE6574"/>
    <w:rsid w:val="00CF5A34"/>
    <w:rsid w:val="00D01520"/>
    <w:rsid w:val="00D15AA3"/>
    <w:rsid w:val="00D274E6"/>
    <w:rsid w:val="00D27988"/>
    <w:rsid w:val="00D32177"/>
    <w:rsid w:val="00D45D10"/>
    <w:rsid w:val="00D547CD"/>
    <w:rsid w:val="00D64789"/>
    <w:rsid w:val="00D82BA7"/>
    <w:rsid w:val="00D849BD"/>
    <w:rsid w:val="00D9103C"/>
    <w:rsid w:val="00D96F88"/>
    <w:rsid w:val="00DA32D2"/>
    <w:rsid w:val="00DB4D6B"/>
    <w:rsid w:val="00DB5986"/>
    <w:rsid w:val="00DC2B3C"/>
    <w:rsid w:val="00DE158C"/>
    <w:rsid w:val="00DE2FAE"/>
    <w:rsid w:val="00E07B7A"/>
    <w:rsid w:val="00E3094C"/>
    <w:rsid w:val="00E36A72"/>
    <w:rsid w:val="00E50077"/>
    <w:rsid w:val="00E62E7D"/>
    <w:rsid w:val="00E80AE3"/>
    <w:rsid w:val="00E976FE"/>
    <w:rsid w:val="00EB72F4"/>
    <w:rsid w:val="00EB7BB9"/>
    <w:rsid w:val="00EC5904"/>
    <w:rsid w:val="00EC73B0"/>
    <w:rsid w:val="00ED39DA"/>
    <w:rsid w:val="00ED5CE6"/>
    <w:rsid w:val="00EE2452"/>
    <w:rsid w:val="00F05BB3"/>
    <w:rsid w:val="00F105B4"/>
    <w:rsid w:val="00F34A9B"/>
    <w:rsid w:val="00F435D6"/>
    <w:rsid w:val="00F47102"/>
    <w:rsid w:val="00F4760B"/>
    <w:rsid w:val="00F63700"/>
    <w:rsid w:val="00F700F0"/>
    <w:rsid w:val="00F7143E"/>
    <w:rsid w:val="00F9309C"/>
    <w:rsid w:val="00FC540A"/>
    <w:rsid w:val="00FC5CAE"/>
    <w:rsid w:val="00FF27B5"/>
    <w:rsid w:val="2225F6D8"/>
    <w:rsid w:val="26999442"/>
    <w:rsid w:val="2E0C989E"/>
    <w:rsid w:val="464087FE"/>
    <w:rsid w:val="47150587"/>
    <w:rsid w:val="601A467C"/>
    <w:rsid w:val="68CF8F06"/>
    <w:rsid w:val="6DCFB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0BE7"/>
  <w15:chartTrackingRefBased/>
  <w15:docId w15:val="{5C86EA59-70A6-8344-A901-1742E8C8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33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783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783"/>
    <w:rPr>
      <w:rFonts w:ascii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B0233A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85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68539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8539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Pless</dc:creator>
  <cp:keywords/>
  <dc:description/>
  <cp:lastModifiedBy>Lora Pless</cp:lastModifiedBy>
  <cp:revision>4</cp:revision>
  <dcterms:created xsi:type="dcterms:W3CDTF">2025-09-30T14:31:00Z</dcterms:created>
  <dcterms:modified xsi:type="dcterms:W3CDTF">2025-10-1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2-16T20:03:0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163df39-a20c-42dd-9d06-d7d7c7a3ff59</vt:lpwstr>
  </property>
  <property fmtid="{D5CDD505-2E9C-101B-9397-08002B2CF9AE}" pid="8" name="MSIP_Label_5e4b1be8-281e-475d-98b0-21c3457e5a46_ContentBits">
    <vt:lpwstr>0</vt:lpwstr>
  </property>
</Properties>
</file>